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2T00:00:00Z">
              <w:dateFormat w:val="M/d/yyyy"/>
              <w:lid w:val="en-US"/>
              <w:storeMappedDataAs w:val="dateTime"/>
              <w:calendar w:val="gregorian"/>
            </w:date>
          </w:sdtPr>
          <w:sdtContent>
            <w:tc>
              <w:tcPr>
                <w:tcW w:w="7920" w:type="dxa"/>
                <w:tcBorders>
                  <w:bottom w:val="single" w:sz="4" w:space="0" w:color="auto"/>
                </w:tcBorders>
              </w:tcPr>
              <w:p w14:paraId="72891EAB" w14:textId="7E1ADCCF" w:rsidR="00B92965" w:rsidRDefault="00086039" w:rsidP="00B92965">
                <w:r>
                  <w:t>12/</w:t>
                </w:r>
                <w:r w:rsidR="00BE23B3">
                  <w:t>1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2DB6B3B" w:rsidR="00B92965" w:rsidRDefault="00BE23B3" w:rsidP="00B92965">
                <w:r>
                  <w:t>Garrett Coyan</w:t>
                </w:r>
                <w:r w:rsidR="00E44E3B">
                  <w:t>, on behalf of all autho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3FC29B1" w:rsidR="00B92965" w:rsidRDefault="00BE23B3" w:rsidP="00B92965">
                <w:r w:rsidRPr="00BE23B3">
                  <w:t>A Systematic Review of Modeling Platforms for Atrioventricular Valves in Atrioventricular Septal Defec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F2EC5F6" w:rsidR="00F52A77" w:rsidRDefault="00E44E3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EA8ECF" w:rsidR="00F52A77" w:rsidRDefault="00E44E3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5AAC2BB" w:rsidR="00F52A77" w:rsidRDefault="00E44E3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A4A8B0A" w:rsidR="00F52A77" w:rsidRDefault="00E44E3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A205617" w:rsidR="00F52A77" w:rsidRDefault="00E44E3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87CCE16" w:rsidR="00F52A77" w:rsidRDefault="00E44E3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4E11474" w:rsidR="00F52A77" w:rsidRDefault="00E44E3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4013194" w:rsidR="00AC2BE6" w:rsidRDefault="00E44E3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2796827" w:rsidR="00F52A77" w:rsidRDefault="00E44E3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C0EF914" w:rsidR="00F52A77" w:rsidRDefault="00E44E3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FE2E97B" w:rsidR="00F52A77" w:rsidRDefault="00E44E3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8B01BC2" w:rsidR="00F52A77" w:rsidRDefault="00E44E3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B45D9EF" w:rsidR="00F52A77" w:rsidRDefault="00E44E3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AD9A35C" w:rsidR="00F52A77" w:rsidRDefault="00E44E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79A13" w14:textId="77777777" w:rsidR="006B5A2C" w:rsidRDefault="006B5A2C" w:rsidP="00E23042">
      <w:r>
        <w:separator/>
      </w:r>
    </w:p>
  </w:endnote>
  <w:endnote w:type="continuationSeparator" w:id="0">
    <w:p w14:paraId="598C9218" w14:textId="77777777" w:rsidR="006B5A2C" w:rsidRDefault="006B5A2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A22C1" w14:textId="77777777" w:rsidR="006B5A2C" w:rsidRDefault="006B5A2C" w:rsidP="00E23042">
      <w:r>
        <w:separator/>
      </w:r>
    </w:p>
  </w:footnote>
  <w:footnote w:type="continuationSeparator" w:id="0">
    <w:p w14:paraId="4C5D0EF4" w14:textId="77777777" w:rsidR="006B5A2C" w:rsidRDefault="006B5A2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6039"/>
    <w:rsid w:val="000970E2"/>
    <w:rsid w:val="000A7AAC"/>
    <w:rsid w:val="000D01CB"/>
    <w:rsid w:val="001A4D68"/>
    <w:rsid w:val="001F07C3"/>
    <w:rsid w:val="001F15E2"/>
    <w:rsid w:val="002268E3"/>
    <w:rsid w:val="00275A41"/>
    <w:rsid w:val="0029222F"/>
    <w:rsid w:val="00296D31"/>
    <w:rsid w:val="002C2D8C"/>
    <w:rsid w:val="002E51B0"/>
    <w:rsid w:val="003309F0"/>
    <w:rsid w:val="00341A75"/>
    <w:rsid w:val="00342223"/>
    <w:rsid w:val="003512AC"/>
    <w:rsid w:val="003D5655"/>
    <w:rsid w:val="004105CF"/>
    <w:rsid w:val="00432B4B"/>
    <w:rsid w:val="004F1DCB"/>
    <w:rsid w:val="004F79FD"/>
    <w:rsid w:val="005031F7"/>
    <w:rsid w:val="00507BC6"/>
    <w:rsid w:val="00530CFE"/>
    <w:rsid w:val="00587022"/>
    <w:rsid w:val="005918F6"/>
    <w:rsid w:val="005A7BB7"/>
    <w:rsid w:val="00611AF9"/>
    <w:rsid w:val="00621D7D"/>
    <w:rsid w:val="00624EF7"/>
    <w:rsid w:val="00636142"/>
    <w:rsid w:val="00690CF1"/>
    <w:rsid w:val="006915AC"/>
    <w:rsid w:val="006B5A2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2622"/>
    <w:rsid w:val="009C7762"/>
    <w:rsid w:val="009E412B"/>
    <w:rsid w:val="00A245A5"/>
    <w:rsid w:val="00A36C4C"/>
    <w:rsid w:val="00AB22FD"/>
    <w:rsid w:val="00AB4CA0"/>
    <w:rsid w:val="00AC2BE6"/>
    <w:rsid w:val="00AD2DB9"/>
    <w:rsid w:val="00AD42F7"/>
    <w:rsid w:val="00AD515A"/>
    <w:rsid w:val="00AD540C"/>
    <w:rsid w:val="00AD6301"/>
    <w:rsid w:val="00AF2018"/>
    <w:rsid w:val="00B01641"/>
    <w:rsid w:val="00B07B2A"/>
    <w:rsid w:val="00B14F4D"/>
    <w:rsid w:val="00B406C2"/>
    <w:rsid w:val="00B55B5D"/>
    <w:rsid w:val="00B607FD"/>
    <w:rsid w:val="00B91294"/>
    <w:rsid w:val="00B926C2"/>
    <w:rsid w:val="00B92965"/>
    <w:rsid w:val="00BD49B2"/>
    <w:rsid w:val="00BE23B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4E3B"/>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970E2"/>
    <w:rsid w:val="00225715"/>
    <w:rsid w:val="00351B24"/>
    <w:rsid w:val="003C3CF5"/>
    <w:rsid w:val="003D5655"/>
    <w:rsid w:val="003D6A0A"/>
    <w:rsid w:val="004105CF"/>
    <w:rsid w:val="00452BDF"/>
    <w:rsid w:val="005F78D4"/>
    <w:rsid w:val="00617E1A"/>
    <w:rsid w:val="006713E6"/>
    <w:rsid w:val="006F3D00"/>
    <w:rsid w:val="007537EB"/>
    <w:rsid w:val="008B0041"/>
    <w:rsid w:val="00942BD9"/>
    <w:rsid w:val="009C63DD"/>
    <w:rsid w:val="00AD2DB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4</Words>
  <Characters>247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ang, Chen Chia</cp:lastModifiedBy>
  <cp:revision>6</cp:revision>
  <dcterms:created xsi:type="dcterms:W3CDTF">2022-12-01T15:47:00Z</dcterms:created>
  <dcterms:modified xsi:type="dcterms:W3CDTF">2025-12-12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2-06T03:41:4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312c200-34ed-4571-bb6d-5003bce438c2</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